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2F9" w:rsidRDefault="003174CA">
      <w:pPr>
        <w:snapToGrid w:val="0"/>
        <w:spacing w:line="360" w:lineRule="auto"/>
        <w:jc w:val="center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he results of the statistical analysis of association rules </w:t>
      </w:r>
      <w:r w:rsidR="00256D11" w:rsidRPr="00256D11">
        <w:rPr>
          <w:rFonts w:ascii="Times New Roman" w:hAnsi="Times New Roman"/>
          <w:b/>
          <w:bCs/>
          <w:sz w:val="24"/>
          <w:szCs w:val="24"/>
        </w:rPr>
        <w:t>in 4 age-sex–based subgroup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877"/>
        <w:gridCol w:w="489"/>
        <w:gridCol w:w="1119"/>
        <w:gridCol w:w="1122"/>
        <w:gridCol w:w="1396"/>
        <w:gridCol w:w="840"/>
        <w:gridCol w:w="1387"/>
        <w:gridCol w:w="288"/>
        <w:gridCol w:w="419"/>
        <w:gridCol w:w="1407"/>
        <w:gridCol w:w="1105"/>
        <w:gridCol w:w="1396"/>
        <w:gridCol w:w="865"/>
      </w:tblGrid>
      <w:tr w:rsidR="007B62F9">
        <w:trPr>
          <w:trHeight w:val="240"/>
          <w:jc w:val="center"/>
        </w:trPr>
        <w:tc>
          <w:tcPr>
            <w:tcW w:w="936" w:type="pct"/>
            <w:gridSpan w:val="3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ind w:firstLineChars="400" w:firstLine="643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ntecedent</w:t>
            </w:r>
          </w:p>
        </w:tc>
        <w:tc>
          <w:tcPr>
            <w:tcW w:w="80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nsequent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</w:tcBorders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</w:t>
            </w:r>
          </w:p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95%CI)</w:t>
            </w:r>
          </w:p>
        </w:tc>
        <w:tc>
          <w:tcPr>
            <w:tcW w:w="30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00" w:type="pct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ntecedent</w:t>
            </w:r>
          </w:p>
        </w:tc>
        <w:tc>
          <w:tcPr>
            <w:tcW w:w="15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0" w:name="_Hlk78470933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nsequent</w:t>
            </w:r>
            <w:bookmarkEnd w:id="0"/>
          </w:p>
        </w:tc>
        <w:tc>
          <w:tcPr>
            <w:tcW w:w="500" w:type="pct"/>
            <w:vMerge w:val="restart"/>
            <w:tcBorders>
              <w:top w:val="single" w:sz="12" w:space="0" w:color="auto"/>
            </w:tcBorders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</w:t>
            </w:r>
          </w:p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95%CI)</w:t>
            </w:r>
          </w:p>
        </w:tc>
        <w:tc>
          <w:tcPr>
            <w:tcW w:w="31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B62F9">
        <w:trPr>
          <w:trHeight w:val="240"/>
          <w:jc w:val="center"/>
        </w:trPr>
        <w:tc>
          <w:tcPr>
            <w:tcW w:w="936" w:type="pct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00" w:type="pct"/>
            <w:vMerge/>
            <w:tcBorders>
              <w:bottom w:val="single" w:sz="4" w:space="0" w:color="auto"/>
            </w:tcBorders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0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00" w:type="pct"/>
            <w:vMerge/>
            <w:tcBorders>
              <w:bottom w:val="single" w:sz="4" w:space="0" w:color="auto"/>
            </w:tcBorders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7B62F9">
        <w:trPr>
          <w:trHeight w:val="240"/>
          <w:jc w:val="center"/>
        </w:trPr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93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62F9" w:rsidRPr="00E820EC" w:rsidRDefault="00256D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20EC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50-64 years</w:t>
            </w:r>
            <w:r w:rsidRPr="00E820EC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（</w:t>
            </w:r>
            <w:r w:rsidRPr="00E820EC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n</w:t>
            </w:r>
            <w:r w:rsidRPr="00E820EC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</w:tcPr>
          <w:p w:rsidR="007B62F9" w:rsidRDefault="007B6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963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256D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0-64 year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7B62F9">
        <w:trPr>
          <w:trHeight w:val="180"/>
          <w:jc w:val="center"/>
        </w:trPr>
        <w:tc>
          <w:tcPr>
            <w:tcW w:w="76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MT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18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Osteoporosis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20(57.9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69(42.1)</w:t>
            </w:r>
          </w:p>
        </w:tc>
        <w:tc>
          <w:tcPr>
            <w:tcW w:w="500" w:type="pct"/>
            <w:vMerge w:val="restar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22.62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21.28,24.05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Gout, Spondylosis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75(65.19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4(34.81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6.43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5.80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，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7.13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）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18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92(5.73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135(94.27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304(22.55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854(77.45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268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CL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268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SD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0(85.84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(14.16)</w:t>
            </w:r>
          </w:p>
        </w:tc>
        <w:tc>
          <w:tcPr>
            <w:tcW w:w="500" w:type="pct"/>
            <w:vMerge w:val="restar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20.00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16.91,23.66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CLD, Gout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9(64.34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1(35.66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6.29(5.75,6.88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231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257(23.2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29(76.74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970(22.29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647(77.71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CB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TCI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8(57.2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7(42.75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6.08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5.56,6.64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 xml:space="preserve">DM,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Gout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2(63.04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2(36.96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86(5.31,6.47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34(18.0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107(81.94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267(22.54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776(77.46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DM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, Gout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9(65.43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2(34.57)</w:t>
            </w:r>
          </w:p>
        </w:tc>
        <w:tc>
          <w:tcPr>
            <w:tcW w:w="500" w:type="pct"/>
            <w:vMerge w:val="restar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6.51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5.85,7.26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 Gout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73(59.14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6(40.86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09(4.71,5.50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498(22.52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537(77.48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706(22.14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272(77.86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, Gout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2(79.9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7(20.05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14.41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lastRenderedPageBreak/>
              <w:t>(13.03,15.94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lastRenderedPageBreak/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D, Gout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0(58.05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7(41.95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69(4.22,5.21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525(21.67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562(78.33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39(22.79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821(77.21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DM, Gout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82(58.3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5(41.65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87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47,5.31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Gout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78(56.37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37(43.63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89(4.63,5.16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85(22.3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34(77.65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01(20.91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891(79.09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56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56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PV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DM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68(57.98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9(42.02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79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4.39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，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5.22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）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PV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8(56.12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0(43.88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34(3.93,4.80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56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99(22.3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30(77.64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71(22.75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718(77.25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DM, Gout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5(57.8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88(42.15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89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4.55.5.25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）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PV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9(54.92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55(45.08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24(3.93,4.58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562(21.92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661(78.08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50(22.31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173(77.69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PVD, Gout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6(57.0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5(42.94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59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4.19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，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5.02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）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, CB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4(54.43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5(45.57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04(3.66,4.47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331(22.4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94(77.54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25(22.8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713(77.2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PVD, Gout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5(56.7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3(43.25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61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4.28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，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4.98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）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DM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2(53.86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07(46.14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4.02(3.71,4.37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862(22.15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826(77.85)</w:t>
            </w:r>
          </w:p>
        </w:tc>
        <w:tc>
          <w:tcPr>
            <w:tcW w:w="500" w:type="pct"/>
            <w:vMerge/>
            <w:tcBorders>
              <w:bottom w:val="single" w:sz="4" w:space="0" w:color="auto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87(22.49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321(77.51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180"/>
          <w:jc w:val="center"/>
        </w:trPr>
        <w:tc>
          <w:tcPr>
            <w:tcW w:w="447" w:type="pct"/>
            <w:tcBorders>
              <w:top w:val="nil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93" w:type="pct"/>
            <w:gridSpan w:val="6"/>
            <w:tcBorders>
              <w:top w:val="nil"/>
            </w:tcBorders>
            <w:shd w:val="clear" w:color="auto" w:fill="auto"/>
            <w:vAlign w:val="center"/>
          </w:tcPr>
          <w:p w:rsidR="007B62F9" w:rsidRDefault="00256D11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4901">
              <w:rPr>
                <w:rFonts w:ascii="Times New Roman" w:hAnsi="Times New Roman"/>
                <w:b/>
                <w:bCs/>
                <w:sz w:val="20"/>
                <w:szCs w:val="20"/>
              </w:rPr>
              <w:t>65 years or olde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97" w:type="pct"/>
            <w:tcBorders>
              <w:top w:val="nil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963" w:type="pct"/>
            <w:gridSpan w:val="6"/>
            <w:tcBorders>
              <w:top w:val="nil"/>
            </w:tcBorders>
            <w:shd w:val="clear" w:color="auto" w:fill="auto"/>
            <w:vAlign w:val="center"/>
          </w:tcPr>
          <w:p w:rsidR="007B62F9" w:rsidRDefault="00256D11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414901">
              <w:rPr>
                <w:rFonts w:ascii="Times New Roman" w:hAnsi="Times New Roman"/>
                <w:b/>
                <w:bCs/>
                <w:sz w:val="20"/>
                <w:szCs w:val="20"/>
              </w:rPr>
              <w:t>65 years o</w:t>
            </w:r>
            <w:bookmarkStart w:id="1" w:name="_GoBack"/>
            <w:bookmarkEnd w:id="1"/>
            <w:r w:rsidRPr="00414901">
              <w:rPr>
                <w:rFonts w:ascii="Times New Roman" w:hAnsi="Times New Roman"/>
                <w:b/>
                <w:bCs/>
                <w:sz w:val="20"/>
                <w:szCs w:val="20"/>
              </w:rPr>
              <w:t>r olde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7B62F9">
        <w:trPr>
          <w:trHeight w:val="180"/>
          <w:jc w:val="center"/>
        </w:trPr>
        <w:tc>
          <w:tcPr>
            <w:tcW w:w="76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SC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SC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18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Glaucoma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0(75.69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2(24.31)</w:t>
            </w:r>
          </w:p>
        </w:tc>
        <w:tc>
          <w:tcPr>
            <w:tcW w:w="500" w:type="pct"/>
            <w:vMerge w:val="restar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26.54 (22.69,31.04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Glaucoma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8(76.28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1(23.72)</w:t>
            </w:r>
          </w:p>
        </w:tc>
        <w:tc>
          <w:tcPr>
            <w:tcW w:w="500" w:type="pc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19.27 (16.90,21.97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18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19(10.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423(89.5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07(14.31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351(85.69)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MT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CK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Anemia, Osteoporosis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4(70.13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1(29.87)</w:t>
            </w:r>
          </w:p>
        </w:tc>
        <w:tc>
          <w:tcPr>
            <w:tcW w:w="500" w:type="pct"/>
            <w:vMerge w:val="restar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18.14 (15.97,20.60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Anemia, Gout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5(54.4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1(45.6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65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5.05 ,6.31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90(11.4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549(88.54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462(17.44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269(82.56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MT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CLD, Osteoporosis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5(57.44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2(42.56)</w:t>
            </w:r>
          </w:p>
        </w:tc>
        <w:tc>
          <w:tcPr>
            <w:tcW w:w="500" w:type="pct"/>
            <w:vMerge w:val="restar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10.28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9.18,11.50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 HD, TC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B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7(62.46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9(37.54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87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5.21,6.61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69(11.61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348(88.39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39(22.09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292(77.91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MT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 xml:space="preserve">CKD,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Osteoporosis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2(57.19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5(42.81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10.43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9.43,11.53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TCI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B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3(61.91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7(38.09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78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5.18,6.44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462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72(11.3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195(88.64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413(21.97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204(78.03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MT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CB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Osteoporosis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46(55.2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28(44.74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13.80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13.01,14.64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PVD, DV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7(76.68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8(23.32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8.39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7.21,9.78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68(8.22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272(91.78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06(28.15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486(71.85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LM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, CBD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3(61.18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(38.82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37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74,6.09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DM, Gou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B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9(58.29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3(41.71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15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60,5.76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62(22.69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601(77.31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35(21.35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690(78.65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56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LM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56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TCI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BD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4(61.0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0(38.95)</w:t>
            </w:r>
          </w:p>
        </w:tc>
        <w:tc>
          <w:tcPr>
            <w:tcW w:w="500" w:type="pct"/>
            <w:vMerge w:val="restar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35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73,6.05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DM, Gout, CB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(58.09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7(41.91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09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 xml:space="preserve"> (4.52,5.72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56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31(22.6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579(77.34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105(21.42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736(78.58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 H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TCI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7(60.69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8(39.31)</w:t>
            </w:r>
          </w:p>
        </w:tc>
        <w:tc>
          <w:tcPr>
            <w:tcW w:w="500" w:type="pct"/>
            <w:vMerge w:val="restart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28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69,5.95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, H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B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5(59.89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3(40.11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34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84,5.90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198(22.63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551(77.37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81(21.85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068(78.15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CB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, H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BD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2(60.16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7(39.84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24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73,5.80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T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PVD, H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TCI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7(75.68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(24.32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7.95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6.87,9.21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943(22.38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372(77.62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76(28.13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464(71.87)</w:t>
            </w:r>
          </w:p>
        </w:tc>
        <w:tc>
          <w:tcPr>
            <w:tcW w:w="500" w:type="pct"/>
            <w:vMerge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03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eastAsia="等线" w:hAnsi="Times New Roman"/>
                <w:sz w:val="16"/>
                <w:szCs w:val="16"/>
                <w:u w:val="single"/>
              </w:rPr>
              <w:t>PVD</w:t>
            </w:r>
          </w:p>
        </w:tc>
        <w:tc>
          <w:tcPr>
            <w:tcW w:w="500" w:type="pct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LM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LD, CBD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4(59.55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9(40.45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05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51,5.63)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  <w:tc>
          <w:tcPr>
            <w:tcW w:w="600" w:type="pct"/>
            <w:gridSpan w:val="2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HD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G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/>
                <w:sz w:val="16"/>
                <w:szCs w:val="16"/>
              </w:rPr>
              <w:t>CBD</w:t>
            </w:r>
          </w:p>
        </w:tc>
        <w:tc>
          <w:tcPr>
            <w:tcW w:w="150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+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2(59.76)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6(40.24)</w:t>
            </w:r>
          </w:p>
        </w:tc>
        <w:tc>
          <w:tcPr>
            <w:tcW w:w="500" w:type="pct"/>
            <w:vMerge w:val="restart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5.22</w:t>
            </w:r>
          </w:p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(4.63,5.88)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&lt;0.001</w:t>
            </w:r>
          </w:p>
        </w:tc>
      </w:tr>
      <w:tr w:rsidR="007B62F9">
        <w:trPr>
          <w:trHeight w:val="370"/>
          <w:jc w:val="center"/>
        </w:trPr>
        <w:tc>
          <w:tcPr>
            <w:tcW w:w="761" w:type="pct"/>
            <w:gridSpan w:val="2"/>
            <w:vMerge/>
            <w:tcBorders>
              <w:bottom w:val="nil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141(22.58)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490(77.42)</w:t>
            </w:r>
          </w:p>
        </w:tc>
        <w:tc>
          <w:tcPr>
            <w:tcW w:w="500" w:type="pct"/>
            <w:vMerge/>
            <w:tcBorders>
              <w:bottom w:val="nil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01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vMerge/>
            <w:tcBorders>
              <w:bottom w:val="nil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50" w:type="pct"/>
            <w:tcBorders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sz w:val="16"/>
                <w:szCs w:val="16"/>
              </w:rPr>
              <w:t>-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94(22.16)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auto"/>
            <w:vAlign w:val="center"/>
          </w:tcPr>
          <w:p w:rsidR="007B62F9" w:rsidRDefault="003174CA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275(77.84)</w:t>
            </w:r>
          </w:p>
        </w:tc>
        <w:tc>
          <w:tcPr>
            <w:tcW w:w="500" w:type="pct"/>
            <w:vMerge/>
            <w:tcBorders>
              <w:bottom w:val="nil"/>
            </w:tcBorders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7B62F9" w:rsidRDefault="007B62F9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</w:tbl>
    <w:p w:rsidR="007B62F9" w:rsidRDefault="003174CA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szCs w:val="21"/>
        </w:rPr>
        <w:t>Note</w:t>
      </w:r>
      <w:r>
        <w:rPr>
          <w:rFonts w:ascii="Times New Roman" w:hAnsi="Times New Roman"/>
          <w:b/>
          <w:bCs/>
          <w:szCs w:val="21"/>
        </w:rPr>
        <w:t>：</w:t>
      </w:r>
      <w:r>
        <w:rPr>
          <w:rFonts w:ascii="Times New Roman" w:hAnsi="Times New Roman"/>
          <w:szCs w:val="21"/>
        </w:rPr>
        <w:t xml:space="preserve">HT: hypertension, DM: </w:t>
      </w:r>
      <w:r>
        <w:rPr>
          <w:rFonts w:ascii="Times New Roman" w:hAnsi="Times New Roman"/>
          <w:szCs w:val="21"/>
        </w:rPr>
        <w:t>diabetes mellitus, LMD: lipoprotein metabolism disorder, CG: chronic gastritis, CBD: cerebrovascular disease , CKD: chronic kidney disease , PVD: peripheral vascular disease, MT: malignant tumor, SC: senile cataract, CLD: chronic liver disease, HD: heart d</w:t>
      </w:r>
      <w:r>
        <w:rPr>
          <w:rFonts w:ascii="Times New Roman" w:hAnsi="Times New Roman"/>
          <w:szCs w:val="21"/>
        </w:rPr>
        <w:t>isease, TCI: transient cerebral ischemia , DV: dizziness/vertigo.</w:t>
      </w:r>
    </w:p>
    <w:sectPr w:rsidR="007B62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74CA" w:rsidRDefault="003174CA" w:rsidP="00256D11">
      <w:r>
        <w:separator/>
      </w:r>
    </w:p>
  </w:endnote>
  <w:endnote w:type="continuationSeparator" w:id="0">
    <w:p w:rsidR="003174CA" w:rsidRDefault="003174CA" w:rsidP="0025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74CA" w:rsidRDefault="003174CA" w:rsidP="00256D11">
      <w:r>
        <w:separator/>
      </w:r>
    </w:p>
  </w:footnote>
  <w:footnote w:type="continuationSeparator" w:id="0">
    <w:p w:rsidR="003174CA" w:rsidRDefault="003174CA" w:rsidP="00256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823"/>
    <w:rsid w:val="001E4823"/>
    <w:rsid w:val="00237F35"/>
    <w:rsid w:val="00256D11"/>
    <w:rsid w:val="00264A41"/>
    <w:rsid w:val="003174CA"/>
    <w:rsid w:val="00324D6F"/>
    <w:rsid w:val="00444243"/>
    <w:rsid w:val="004C4153"/>
    <w:rsid w:val="00643F40"/>
    <w:rsid w:val="007B62F9"/>
    <w:rsid w:val="008273AE"/>
    <w:rsid w:val="00B13EBD"/>
    <w:rsid w:val="00E820EC"/>
    <w:rsid w:val="00EE3A23"/>
    <w:rsid w:val="43DA4398"/>
    <w:rsid w:val="6862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B4677A-E069-47C9-9122-DFE103C7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uiPriority w:val="99"/>
    <w:unhideWhenUsed/>
    <w:qFormat/>
    <w:rPr>
      <w:color w:val="0563C1"/>
      <w:u w:val="single"/>
    </w:rPr>
  </w:style>
  <w:style w:type="character" w:styleId="af0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Pr>
      <w:rFonts w:cs="Calibri"/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Calibri" w:eastAsia="宋体" w:hAnsi="Calibri" w:cs="Calibri"/>
      <w:sz w:val="20"/>
    </w:rPr>
  </w:style>
  <w:style w:type="character" w:customStyle="1" w:styleId="aa">
    <w:name w:val="页眉 字符"/>
    <w:basedOn w:val="a0"/>
    <w:link w:val="a9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rFonts w:ascii="Calibri" w:eastAsia="宋体" w:hAnsi="Calibri" w:cs="Times New Roman"/>
      <w:b/>
      <w:bCs/>
      <w:sz w:val="20"/>
      <w:szCs w:val="20"/>
    </w:rPr>
  </w:style>
  <w:style w:type="paragraph" w:customStyle="1" w:styleId="1">
    <w:name w:val="修订1"/>
    <w:hidden/>
    <w:uiPriority w:val="99"/>
    <w:semiHidden/>
    <w:qFormat/>
    <w:rPr>
      <w:rFonts w:ascii="Calibri" w:eastAsia="宋体" w:hAnsi="Calibri" w:cs="Times New Roman"/>
      <w:kern w:val="2"/>
      <w:sz w:val="21"/>
      <w:szCs w:val="22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99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艳</dc:creator>
  <cp:lastModifiedBy>张艳</cp:lastModifiedBy>
  <cp:revision>7</cp:revision>
  <dcterms:created xsi:type="dcterms:W3CDTF">2021-08-24T10:33:00Z</dcterms:created>
  <dcterms:modified xsi:type="dcterms:W3CDTF">2022-09-28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C2652813827A42CDA842C0E9058467BA</vt:lpwstr>
  </property>
</Properties>
</file>